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83B" w:rsidRPr="00547AA5" w:rsidRDefault="00347916" w:rsidP="00F1583B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R Methods</w:t>
      </w:r>
      <w:bookmarkStart w:id="0" w:name="_GoBack"/>
      <w:bookmarkEnd w:id="0"/>
    </w:p>
    <w:p w:rsidR="00F1583B" w:rsidRPr="00547AA5" w:rsidRDefault="00F1583B" w:rsidP="00F1583B">
      <w:pPr>
        <w:spacing w:line="276" w:lineRule="auto"/>
        <w:jc w:val="both"/>
        <w:rPr>
          <w:rFonts w:ascii="Arial" w:hAnsi="Arial" w:cs="Arial"/>
          <w:b/>
        </w:rPr>
      </w:pPr>
    </w:p>
    <w:p w:rsidR="00F1583B" w:rsidRPr="00547AA5" w:rsidRDefault="00C44799" w:rsidP="00F1583B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aterial and Methods Table</w:t>
      </w:r>
    </w:p>
    <w:tbl>
      <w:tblPr>
        <w:tblpPr w:leftFromText="180" w:rightFromText="180" w:vertAnchor="text" w:horzAnchor="margin" w:tblpY="621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268"/>
        <w:gridCol w:w="1843"/>
        <w:gridCol w:w="1843"/>
      </w:tblGrid>
      <w:tr w:rsidR="00F1583B" w:rsidRPr="00547AA5" w:rsidTr="003D0706">
        <w:trPr>
          <w:cantSplit/>
          <w:trHeight w:hRule="exact" w:val="288"/>
        </w:trPr>
        <w:tc>
          <w:tcPr>
            <w:tcW w:w="3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1</w:t>
            </w:r>
            <w:r w:rsidRPr="00547AA5">
              <w:rPr>
                <w:rFonts w:ascii="Arial" w:hAnsi="Arial" w:cs="Arial"/>
                <w:b/>
                <w:vertAlign w:val="superscript"/>
              </w:rPr>
              <w:t>st</w:t>
            </w:r>
            <w:r w:rsidRPr="00547AA5">
              <w:rPr>
                <w:rFonts w:ascii="Arial" w:hAnsi="Arial" w:cs="Arial"/>
                <w:b/>
              </w:rPr>
              <w:t xml:space="preserve"> Antibodi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RRID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USP28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PA006778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8052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USP2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PA006779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80517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Rabbit monoclonal anti-p-ATM (ser198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13050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83521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onoclonal mouse anti p-ATM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c-47739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781524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onoclonal mouse anti-ACTIN/ B-ACTIN (C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c-47778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626632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onoclonal mouse anti-VINCULIN (hVIN-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V9131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477629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53BP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Santa Cruz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c-22760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256326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 Polyclonal rabbit anti p-ATR (ser42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2853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B_2290281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Monoclonal rabbit anti-p-H2a.x (ser139)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2577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B_2118010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Monoclonal rabbit anti-p-H2a.x (ser13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Millipor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05-636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B_309864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Monoclonal mouse anti-TUBULIN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roteintech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Europ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66031-1-lg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_1104276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H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b18521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B_732917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 p-USP28 (ser6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PA5-64727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_266448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 p-USP28 (ser71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PA5-64728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B_2664484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P6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Biolegend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619001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_2256361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Monoclonal rabbit anti-p63 recombinant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Bimak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5182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olyclonal rabbit anti-cleaved caspase 3 (Asp175)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9661 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34118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Monoclonal mouse anti c-JUN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c-74543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12164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-c-MYC (N-26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c-76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631276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310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Monoclonal mouse anti FANCD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108928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862535</w:t>
            </w:r>
          </w:p>
        </w:tc>
      </w:tr>
      <w:tr w:rsidR="00F1583B" w:rsidRPr="00547AA5" w:rsidTr="003D0706">
        <w:trPr>
          <w:cantSplit/>
          <w:trHeight w:val="261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 P53BP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NOVU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NB100-90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002714</w:t>
            </w:r>
          </w:p>
        </w:tc>
      </w:tr>
      <w:tr w:rsidR="00F1583B" w:rsidRPr="00547AA5" w:rsidTr="003D0706">
        <w:trPr>
          <w:cantSplit/>
          <w:trHeight w:val="59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olyclonal rabbit anti P-P53 (ser1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928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331464</w:t>
            </w:r>
          </w:p>
        </w:tc>
      </w:tr>
      <w:tr w:rsidR="00F1583B" w:rsidRPr="00547AA5" w:rsidTr="003D0706">
        <w:trPr>
          <w:cantSplit/>
          <w:trHeight w:val="31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>Monoclonal rabbit anti p-(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Ser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>/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Thr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) ATM + ATR Substrate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che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MA5-14872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0978748</w:t>
            </w:r>
          </w:p>
        </w:tc>
      </w:tr>
      <w:tr w:rsidR="00F1583B" w:rsidRPr="00547AA5" w:rsidTr="003D0706">
        <w:trPr>
          <w:cantSplit/>
          <w:trHeight w:val="31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>Monoclonal rabbit anti cleaved caspase 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Bimak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507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31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</w:rPr>
              <w:t>Monoclonal mouse anti caspase 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 xml:space="preserve">Santa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ruz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c-73548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120024</w:t>
            </w:r>
          </w:p>
        </w:tc>
      </w:tr>
      <w:tr w:rsidR="00F1583B" w:rsidRPr="00547AA5" w:rsidTr="003D0706">
        <w:trPr>
          <w:cantSplit/>
          <w:trHeight w:val="31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>Monoclonal rabbit anti RAD5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13353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722613</w:t>
            </w:r>
          </w:p>
        </w:tc>
      </w:tr>
      <w:tr w:rsidR="00F1583B" w:rsidRPr="00547AA5" w:rsidTr="003D0706">
        <w:trPr>
          <w:cantSplit/>
          <w:trHeight w:val="317"/>
        </w:trPr>
        <w:tc>
          <w:tcPr>
            <w:tcW w:w="3541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>Monoclonal rabbit anti FANCI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b15344</w:t>
            </w:r>
          </w:p>
        </w:tc>
        <w:tc>
          <w:tcPr>
            <w:tcW w:w="1843" w:type="dxa"/>
          </w:tcPr>
          <w:p w:rsidR="00F1583B" w:rsidRPr="00547AA5" w:rsidRDefault="00F1583B" w:rsidP="003D0706">
            <w:pPr>
              <w:spacing w:line="276" w:lineRule="auto"/>
              <w:jc w:val="center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443182</w:t>
            </w:r>
          </w:p>
        </w:tc>
      </w:tr>
    </w:tbl>
    <w:p w:rsidR="00F1583B" w:rsidRPr="00547AA5" w:rsidRDefault="00F1583B" w:rsidP="00F1583B">
      <w:pPr>
        <w:spacing w:line="276" w:lineRule="auto"/>
        <w:rPr>
          <w:rFonts w:ascii="Arial" w:hAnsi="Arial" w:cs="Arial"/>
          <w:b/>
        </w:rPr>
      </w:pPr>
    </w:p>
    <w:p w:rsidR="00F1583B" w:rsidRPr="00547AA5" w:rsidRDefault="00F1583B" w:rsidP="00F1583B">
      <w:pPr>
        <w:spacing w:line="276" w:lineRule="auto"/>
        <w:rPr>
          <w:rFonts w:ascii="Arial" w:hAnsi="Arial" w:cs="Arial"/>
        </w:rPr>
      </w:pPr>
    </w:p>
    <w:tbl>
      <w:tblPr>
        <w:tblpPr w:leftFromText="180" w:rightFromText="180" w:vertAnchor="text" w:horzAnchor="page" w:tblpX="1377" w:tblpY="-583"/>
        <w:tblW w:w="961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30"/>
        <w:gridCol w:w="2268"/>
        <w:gridCol w:w="1985"/>
        <w:gridCol w:w="2131"/>
      </w:tblGrid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b/>
              </w:rPr>
              <w:lastRenderedPageBreak/>
              <w:softHyphen/>
              <w:t>2</w:t>
            </w:r>
            <w:r w:rsidRPr="00547AA5">
              <w:rPr>
                <w:rFonts w:ascii="Arial" w:hAnsi="Arial" w:cs="Arial"/>
                <w:b/>
                <w:vertAlign w:val="superscript"/>
              </w:rPr>
              <w:t>nd</w:t>
            </w:r>
            <w:r w:rsidRPr="00547AA5">
              <w:rPr>
                <w:rFonts w:ascii="Arial" w:hAnsi="Arial" w:cs="Arial"/>
                <w:b/>
              </w:rPr>
              <w:t xml:space="preserve"> Antibodies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2131" w:type="dxa"/>
            <w:shd w:val="clear" w:color="auto" w:fill="D0CECE" w:themeFill="background2" w:themeFillShade="E6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b/>
              </w:rPr>
              <w:t>RRID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onkey anti-Mouse IgG (H+L) Cross-Adsorbed Secondary Antibody,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yL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68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5-10170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56750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onkey anti-Rabbit IgG (H+L) Cross-Adsorbed Secondary Antibody,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yL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68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32802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76283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onkey anti-Rabbit IgG (H+L) Cross-Adsorbed Secondary Antibody,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yL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8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5-10044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56624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onkey anti-Mouse IgG (H+L) Cross-Adsorbed Secondary Antibody,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yL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8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5-10172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56752</w:t>
            </w:r>
          </w:p>
          <w:p w:rsidR="00F1583B" w:rsidRPr="00547AA5" w:rsidRDefault="00F1583B" w:rsidP="003D070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onkey anti-Goat IgG (H+L) Cross-Adsorbed Secondary Antibody,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yL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8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A5-10092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56672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Donkey anti-Rabbit IgG (H+L) Highly Cross-Adsorbed Secondary Antibody, Alexa Fluor 48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21206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35792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Donkey anti-Mouse IgG (H+L) Highly Cross-Adsorbed Secondary Antibody, Alexa Fluor 48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21202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41607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Donkey anti-Mouse IgG (H+L) Highly Cross-Adsorbed Secondary Antibody, Alexa Fluor 55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31570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2536180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Donkey anti-Rabbit IgG (H+L) Highly Cross-Adsorbed Secondary Antibody, Alexa Fluor 55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31572</w:t>
            </w: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B_16254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3230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Donkey anti-Rabbit IgG (H+L) Highly Cross-Adsorbed Secondary Antibody, Alexa Fluor 64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lang w:val="es-ES_tradnl" w:eastAsia="es-ES_tradnl"/>
              </w:rPr>
            </w:pPr>
            <w:r w:rsidRPr="00547AA5">
              <w:rPr>
                <w:rFonts w:ascii="Arial" w:eastAsia="Calibri" w:hAnsi="Arial" w:cs="Arial"/>
                <w:color w:val="333333"/>
              </w:rPr>
              <w:t>A</w:t>
            </w:r>
            <w:r w:rsidRPr="00547AA5">
              <w:rPr>
                <w:rFonts w:ascii="Arial" w:hAnsi="Arial" w:cs="Arial"/>
                <w:color w:val="333333"/>
              </w:rPr>
              <w:t>-31573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A</w:t>
            </w:r>
          </w:p>
          <w:p w:rsidR="00F1583B" w:rsidRPr="00547AA5" w:rsidRDefault="00F1583B" w:rsidP="003D0706">
            <w:pPr>
              <w:spacing w:line="276" w:lineRule="auto"/>
              <w:rPr>
                <w:rStyle w:val="search-table-record-td"/>
                <w:rFonts w:ascii="Arial" w:hAnsi="Arial" w:cs="Arial"/>
              </w:rPr>
            </w:pPr>
            <w:r w:rsidRPr="00547AA5">
              <w:rPr>
                <w:rStyle w:val="search-table-record-td"/>
                <w:rFonts w:ascii="Arial" w:hAnsi="Arial" w:cs="Arial"/>
              </w:rPr>
              <w:t>B_2536183</w:t>
            </w:r>
          </w:p>
        </w:tc>
      </w:tr>
    </w:tbl>
    <w:p w:rsidR="00F1583B" w:rsidRPr="00547AA5" w:rsidRDefault="00F1583B" w:rsidP="00F1583B">
      <w:pPr>
        <w:spacing w:line="276" w:lineRule="auto"/>
      </w:pPr>
    </w:p>
    <w:p w:rsidR="00F1583B" w:rsidRPr="00547AA5" w:rsidRDefault="00F1583B" w:rsidP="00F1583B">
      <w:pPr>
        <w:spacing w:line="276" w:lineRule="auto"/>
      </w:pPr>
    </w:p>
    <w:p w:rsidR="00F1583B" w:rsidRPr="00547AA5" w:rsidRDefault="00F1583B" w:rsidP="00F1583B">
      <w:pPr>
        <w:spacing w:line="276" w:lineRule="auto"/>
      </w:pPr>
    </w:p>
    <w:p w:rsidR="00F1583B" w:rsidRPr="00547AA5" w:rsidRDefault="00F1583B" w:rsidP="00F1583B">
      <w:pPr>
        <w:spacing w:line="276" w:lineRule="auto"/>
      </w:pPr>
    </w:p>
    <w:p w:rsidR="00F1583B" w:rsidRPr="00547AA5" w:rsidRDefault="00F1583B" w:rsidP="00F1583B">
      <w:pPr>
        <w:spacing w:line="276" w:lineRule="auto"/>
      </w:pPr>
    </w:p>
    <w:tbl>
      <w:tblPr>
        <w:tblW w:w="9581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413"/>
        <w:gridCol w:w="1923"/>
      </w:tblGrid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Bacterial Strains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b/>
              </w:rPr>
              <w:t>DH5α</w:t>
            </w:r>
            <w:r w:rsidRPr="00547AA5">
              <w:rPr>
                <w:rFonts w:ascii="Arial" w:hAnsi="Arial" w:cs="Arial"/>
              </w:rPr>
              <w:t xml:space="preserve"> F- endA1 glnV44 thi-1 recA1 relA1 gyrA96 </w:t>
            </w:r>
            <w:proofErr w:type="spellStart"/>
            <w:r w:rsidRPr="00547AA5">
              <w:rPr>
                <w:rFonts w:ascii="Arial" w:hAnsi="Arial" w:cs="Arial"/>
              </w:rPr>
              <w:t>deoR</w:t>
            </w:r>
            <w:proofErr w:type="spellEnd"/>
            <w:r w:rsidRPr="00547AA5">
              <w:rPr>
                <w:rFonts w:ascii="Arial" w:hAnsi="Arial" w:cs="Arial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</w:rPr>
              <w:t>nupG</w:t>
            </w:r>
            <w:proofErr w:type="spellEnd"/>
            <w:r w:rsidRPr="00547AA5">
              <w:rPr>
                <w:rFonts w:ascii="Arial" w:hAnsi="Arial" w:cs="Arial"/>
              </w:rPr>
              <w:t xml:space="preserve"> Φ80dlacZΔM15 Δ(</w:t>
            </w:r>
            <w:proofErr w:type="spellStart"/>
            <w:r w:rsidRPr="00547AA5">
              <w:rPr>
                <w:rFonts w:ascii="Arial" w:hAnsi="Arial" w:cs="Arial"/>
              </w:rPr>
              <w:t>lacZYA-argF</w:t>
            </w:r>
            <w:proofErr w:type="spellEnd"/>
            <w:r w:rsidRPr="00547AA5">
              <w:rPr>
                <w:rFonts w:ascii="Arial" w:hAnsi="Arial" w:cs="Arial"/>
              </w:rPr>
              <w:t>)U169, hsdR17(</w:t>
            </w:r>
            <w:proofErr w:type="spellStart"/>
            <w:r w:rsidRPr="00547AA5">
              <w:rPr>
                <w:rFonts w:ascii="Arial" w:hAnsi="Arial" w:cs="Arial"/>
              </w:rPr>
              <w:t>rK-mK</w:t>
            </w:r>
            <w:proofErr w:type="spellEnd"/>
            <w:r w:rsidRPr="00547AA5">
              <w:rPr>
                <w:rFonts w:ascii="Arial" w:hAnsi="Arial" w:cs="Arial"/>
              </w:rPr>
              <w:t>+), λ–</w:t>
            </w:r>
          </w:p>
        </w:tc>
        <w:tc>
          <w:tcPr>
            <w:tcW w:w="2413" w:type="dxa"/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923" w:type="dxa"/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EBF2FA"/>
              </w:rPr>
              <w:t>18263012</w:t>
            </w: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hemicals and Commercial Assays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ibc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™  Dulbecco’s Modified Eagle Medium (DMEM), high glucose</w:t>
            </w:r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 1157448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ibc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™ RPMI 1640 Medium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2187515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lang w:val="es-ES_tradnl"/>
              </w:rPr>
            </w:pPr>
            <w:r w:rsidRPr="00547AA5">
              <w:rPr>
                <w:rFonts w:ascii="Arial" w:hAnsi="Arial" w:cs="Arial"/>
                <w:color w:val="000000"/>
                <w:lang w:val="es-ES_tradnl"/>
              </w:rPr>
              <w:t>Gibco™ Trypsin-EDTA (0.5%), No Phenol Red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15400054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Fetal Bovine Serum (FCS)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12103C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enicillin-Streptomycin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4333 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ibc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™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GlutaMAX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™ Supplement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35050061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olybr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R-100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olyethylenimi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, Linear, MW 25000, Transfection Grade (PEI 25K)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olysciences</w:t>
            </w:r>
            <w:proofErr w:type="spellEnd"/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tabs>
                <w:tab w:val="left" w:pos="1525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23966-1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imethyl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ulfoxid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DMSO)</w:t>
            </w:r>
          </w:p>
        </w:tc>
        <w:tc>
          <w:tcPr>
            <w:tcW w:w="241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841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Ethanol (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Etoh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241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Carl Roth</w:t>
            </w:r>
          </w:p>
        </w:tc>
        <w:tc>
          <w:tcPr>
            <w:tcW w:w="192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5054.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eastAsia="de-DE"/>
              </w:rPr>
              <w:t>Gibco</w:t>
            </w:r>
            <w:proofErr w:type="spellEnd"/>
            <w:r w:rsidRPr="00547AA5">
              <w:rPr>
                <w:rFonts w:ascii="Arial" w:hAnsi="Arial" w:cs="Arial"/>
                <w:color w:val="000000"/>
                <w:lang w:eastAsia="de-DE"/>
              </w:rPr>
              <w:t>™ Phosphate-buffered saline (PBS)</w:t>
            </w:r>
          </w:p>
        </w:tc>
        <w:tc>
          <w:tcPr>
            <w:tcW w:w="241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10010031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Nuclease-fre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water</w:t>
            </w:r>
            <w:proofErr w:type="spellEnd"/>
          </w:p>
        </w:tc>
        <w:tc>
          <w:tcPr>
            <w:tcW w:w="241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rck</w:t>
            </w:r>
          </w:p>
        </w:tc>
        <w:tc>
          <w:tcPr>
            <w:tcW w:w="192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309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Cycloheximide</w:t>
            </w:r>
            <w:proofErr w:type="spellEnd"/>
          </w:p>
        </w:tc>
        <w:tc>
          <w:tcPr>
            <w:tcW w:w="241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181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4" w:space="0" w:color="auto"/>
            </w:tcBorders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oxycyclin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yclate</w:t>
            </w:r>
            <w:proofErr w:type="spellEnd"/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989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andem 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ubiquitin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inding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entity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 (TUBE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PR-619 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elleckc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7130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Z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robechem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C-60023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ropidium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Iodide (PI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1134863900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rotease Inhibitor Cocktai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ch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469315900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>Pierce™ Protein A/G Magnetic Bead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88802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RIPA Lysis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4′,6-diamidino-2-phenylindole (DAPI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1306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echst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62249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eastAsia="de-DE"/>
              </w:rPr>
              <w:t>Coomassie</w:t>
            </w:r>
            <w:proofErr w:type="spellEnd"/>
            <w:r w:rsidRPr="00547AA5">
              <w:rPr>
                <w:rFonts w:ascii="Arial" w:hAnsi="Arial" w:cs="Arial"/>
                <w:color w:val="000000"/>
                <w:lang w:eastAsia="de-DE"/>
              </w:rPr>
              <w:t xml:space="preserve"> Brilliant Blue R-250 Dye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20278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hosphate-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ed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alin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(PBS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2-Propanol/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Isopropanol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E73.2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denosintriphosphat (ATP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Jena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ioscienc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NU-1010-10G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garose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3810.4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mpicillin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mp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P62.2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lastRenderedPageBreak/>
              <w:t xml:space="preserve">Bovine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erum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lbumin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BSA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Merck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illipor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810683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owiol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® 40-88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324590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ithiothreitol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DTT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-Aldric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9779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Eosin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E4009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ematoxylin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Sigm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3136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Polyvinyliden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difluorid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mbranes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PVDF)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Immobilon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Transfer Membrane 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rck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IPFL00010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>N,N,N',N'-</w:t>
            </w:r>
            <w:proofErr w:type="spellStart"/>
            <w:r w:rsidRPr="00547AA5">
              <w:rPr>
                <w:rFonts w:ascii="Arial" w:hAnsi="Arial" w:cs="Arial"/>
                <w:color w:val="000000"/>
                <w:lang w:eastAsia="de-DE"/>
              </w:rPr>
              <w:t>tetramethylenethylendiamine</w:t>
            </w:r>
            <w:proofErr w:type="spellEnd"/>
            <w:r w:rsidRPr="00547AA5">
              <w:rPr>
                <w:rFonts w:ascii="Arial" w:hAnsi="Arial" w:cs="Arial"/>
                <w:color w:val="000000"/>
                <w:lang w:eastAsia="de-DE"/>
              </w:rPr>
              <w:t xml:space="preserve"> (TEMED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2367.3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Natrium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chloride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NaCl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ppliC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A2942,1000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Neutrally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ed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formalin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NBF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hermo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Fisher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5700TS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ris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-HC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9090.5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TritonX100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3051.3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Xylene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Sigma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534056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β-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rcaptoethanol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4227.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thanol (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MeOH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ROT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0082.3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Transfer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Westerm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lot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locking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Western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lot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Wash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uffer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 xml:space="preserve"> (western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Blot</w:t>
            </w:r>
            <w:proofErr w:type="spellEnd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(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 xml:space="preserve">SDS Loading Buffer/ </w:t>
            </w:r>
            <w:proofErr w:type="spellStart"/>
            <w:r w:rsidRPr="00547AA5">
              <w:rPr>
                <w:rFonts w:ascii="Arial" w:hAnsi="Arial" w:cs="Arial"/>
                <w:color w:val="000000"/>
                <w:lang w:eastAsia="de-DE"/>
              </w:rPr>
              <w:t>lämmli</w:t>
            </w:r>
            <w:proofErr w:type="spellEnd"/>
            <w:r w:rsidRPr="00547AA5">
              <w:rPr>
                <w:rFonts w:ascii="Arial" w:hAnsi="Arial" w:cs="Arial"/>
                <w:color w:val="000000"/>
                <w:lang w:eastAsia="de-DE"/>
              </w:rPr>
              <w:t xml:space="preserve"> buffer (5X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>SDS Running Buffer (Western Blot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>Primary antibody buffer (Western Blot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  <w:lang w:eastAsia="de-DE"/>
              </w:rPr>
              <w:t>Secondary antibody buffer (western Blot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de-DE" w:eastAsia="de-DE"/>
              </w:rPr>
              <w:t>Homemade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  <w:lang w:val="de-DE" w:eastAsia="de-DE"/>
              </w:rPr>
              <w:t> 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eq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GOL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rifas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VWR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Peqlab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brand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30-2010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M-MLV reverse transcriptase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romega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M170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M-MLV RT 5X Buffe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romeg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M531A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Deoxynucleotidetriphosphate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NTP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) Mix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romeg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U151A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Random Hexamer Prime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SO142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RiboLock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RNase Inhibit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EO0381</w:t>
            </w:r>
          </w:p>
        </w:tc>
      </w:tr>
      <w:tr w:rsidR="00F1583B" w:rsidRPr="00547AA5" w:rsidTr="003D0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SYBR™ Green PCR Master Mix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de-DE" w:eastAsia="de-DE"/>
              </w:rPr>
            </w:pPr>
            <w:r w:rsidRPr="00547AA5">
              <w:rPr>
                <w:rFonts w:ascii="Arial" w:hAnsi="Arial" w:cs="Arial"/>
                <w:color w:val="000000"/>
              </w:rPr>
              <w:t>430915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ReliaPre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™ RNA Cel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Minipre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System Protoco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romeg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M37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NEBNex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®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Ultra™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Library Prep Kit for Illumin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New Englan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Biolab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NEB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NEB #E7530S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NEBNex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® Multiplex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Oligo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for Illumina® (Dual Index Primers Set 1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New Englan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Biolab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NEB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NEB #E7600S</w:t>
            </w:r>
          </w:p>
        </w:tc>
      </w:tr>
      <w:tr w:rsidR="00F1583B" w:rsidRPr="00547AA5" w:rsidTr="003D0706">
        <w:trPr>
          <w:cantSplit/>
          <w:trHeight w:val="623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NEBNex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® Poly(A) mRNA Magnetic Isolation Module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New Englan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Biolab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NEB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NEB #E7490S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N,N-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imethylformamid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DMF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61747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Cisplatin 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elleck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1166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5-Fluorouraci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elleck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1209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Oxaliplatin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elleck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1224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VE-82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elleck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8007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KU</w:t>
            </w:r>
            <w:r w:rsidRPr="00547AA5">
              <w:rPr>
                <w:rFonts w:ascii="Calibri" w:eastAsia="Calibri" w:hAnsi="Calibri" w:cs="Calibri"/>
                <w:color w:val="000000"/>
              </w:rPr>
              <w:t>‑</w:t>
            </w:r>
            <w:r w:rsidRPr="00547AA5">
              <w:rPr>
                <w:rFonts w:ascii="Arial" w:hAnsi="Arial" w:cs="Arial"/>
                <w:color w:val="000000"/>
              </w:rPr>
              <w:t>55933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elleckhem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1092</w:t>
            </w: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ell lines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el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HEK 293T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11268™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uman: A-43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155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LUDLU-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ECA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9201246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H1299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580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HEL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CL-2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: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Ha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HTB-3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Ca Ski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155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BEAS2-B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9609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CALU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HTB-54</w:t>
            </w:r>
          </w:p>
        </w:tc>
      </w:tr>
      <w:tr w:rsidR="00F1583B" w:rsidRPr="00547AA5" w:rsidTr="003D0706">
        <w:trPr>
          <w:cantSplit/>
          <w:trHeight w:val="641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man:  Detroit 562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CL-13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uman:  SK-MES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HTB-58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uman: H23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TCC® CRL-580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ouse: KP ADC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rimary </w:t>
            </w:r>
            <w:r>
              <w:rPr>
                <w:rFonts w:ascii="Arial" w:hAnsi="Arial" w:cs="Arial"/>
                <w:color w:val="000000"/>
              </w:rPr>
              <w:t>tumor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ouse: KPL SCC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rimary </w:t>
            </w:r>
            <w:r>
              <w:rPr>
                <w:rFonts w:ascii="Arial" w:hAnsi="Arial" w:cs="Arial"/>
                <w:color w:val="000000"/>
              </w:rPr>
              <w:t>tumor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Experimental Models: Organisms/Strains Cell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B6(C)-Gt(ROSA)26Sor</w:t>
            </w:r>
            <w:r w:rsidRPr="00547AA5">
              <w:rPr>
                <w:rFonts w:ascii="Arial" w:hAnsi="Arial" w:cs="Arial"/>
                <w:vertAlign w:val="superscript"/>
              </w:rPr>
              <w:t>em1.1(CAG-cas9*,-EGFP)</w:t>
            </w:r>
            <w:proofErr w:type="spellStart"/>
            <w:r w:rsidRPr="00547AA5">
              <w:rPr>
                <w:rFonts w:ascii="Arial" w:hAnsi="Arial" w:cs="Arial"/>
                <w:vertAlign w:val="superscript"/>
              </w:rPr>
              <w:t>Rsky</w:t>
            </w:r>
            <w:proofErr w:type="spellEnd"/>
            <w:r w:rsidRPr="00547AA5">
              <w:rPr>
                <w:rFonts w:ascii="Arial" w:hAnsi="Arial" w:cs="Arial"/>
              </w:rPr>
              <w:t>/J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The Jackson laborator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tock No: 02855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B6.129-Kras</w:t>
            </w:r>
            <w:r w:rsidRPr="00547AA5">
              <w:rPr>
                <w:rFonts w:ascii="Arial" w:hAnsi="Arial" w:cs="Arial"/>
                <w:vertAlign w:val="superscript"/>
              </w:rPr>
              <w:t>tm4Tyj</w:t>
            </w:r>
            <w:r w:rsidRPr="00547AA5">
              <w:rPr>
                <w:rFonts w:ascii="Arial" w:hAnsi="Arial" w:cs="Arial"/>
              </w:rPr>
              <w:t xml:space="preserve"> Trp53</w:t>
            </w:r>
            <w:r w:rsidRPr="00547AA5">
              <w:rPr>
                <w:rFonts w:ascii="Arial" w:hAnsi="Arial" w:cs="Arial"/>
                <w:vertAlign w:val="superscript"/>
              </w:rPr>
              <w:t>tm1Brn</w:t>
            </w:r>
            <w:r w:rsidRPr="00547AA5">
              <w:rPr>
                <w:rFonts w:ascii="Arial" w:hAnsi="Arial" w:cs="Arial"/>
              </w:rPr>
              <w:t>/J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The Jackson laborator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FFFFFF"/>
              </w:rPr>
              <w:t>Stock No: 03243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C57BL/6J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e Jackson Laboratory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FFFFFF"/>
              </w:rPr>
              <w:t>Stock No: 000664</w:t>
            </w: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Oligonucleotide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hUsp28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CTCAGACTATTGAACAGATGTACTG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Usp28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CTGCATGCAAGCGATAA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hFANCI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TTGCCATCAAATTGGACTAT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hFANCI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TGGAATCTCCTTGCTGT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hB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Actin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CTACGAGCTGCCTGAC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hB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Actin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GCTGGAAGAGTGCCTC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FANCD2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CCCAGAACTGATCAACTCTCC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FANCD2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CCATCATCACACGGAAGAA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p63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GAAAACAATGCCCAGAC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p63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TGGAATACGTCCAGGTGG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Tp63-2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GAAAGCTGTTCCTTGGTCCTAG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P63-2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GTTTATTCAAACCCTCAGC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RAD51C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GGATTTGGTGAGTTTCCCG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RAD51C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CTTTGCTAAGCTCGGAG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USP28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TGACAACTTGCCCCACT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USP28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GTTCCACAGACAGGGCT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mB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Actin FW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GTGTGACGTTGACATCCG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mB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Actin R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GCTAGGAGCCAGAGCAGT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∆Np63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TGAATGAACAGACGTCCAATTTCTCGAGAAATTGGACGTCTGTTCATTCTTTT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∆Np63 #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TCGAGAAAAAGAATGAACAGACGTCCAATTTCTCGAGAAATTGGACGTCTGTTCATTC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∆Np63 #2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TCGAGTGGAATGATTTCAACTTCTCGAGAAGTTGAAATCATTCCACTCGTTTT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∆Np63 #2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TCGAGAAAAACGAGTGGAATGATTTCAACTTCTCGAGAAGTTGAAATCATTCCACTCG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CCGGCAAGGAGCTTATTCGAAATCTCGAGATTTCGAATAAGCTCCTTGTTTTT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 w:themeColor="text1"/>
              </w:rPr>
              <w:t>AATTCAAAAACAAGGAGCTTATTCGAAATCTCGAGATTTCGAATAAGCTCCTT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2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CCGGGACTGAAGATCATCCATTACTCGAGTAATGGATGATCTTCAGTCTTTTT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huma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2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AATTCAAAAAGACTGAAGATCATCCATTACTCGAGTAATGGATGATCTTCAG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 xml:space="preserve">murine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GCTGTTGACAGTGAGCGAGGATGTGAATTTGTATAAAAATAGTGAAGCCACAGATGTATTTTTATACAAATTCACATCCCTGCCTACTGCCTCGG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murine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USP28 #2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GCTGTTGACAGTGAGCGATCTGTTTATACTTTAGATAAATAGTGAAGCCACAGATGTATTTATCTAAAGTATAAACAGACTGCCTACTGCCTCGG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Stk11/Lkb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CACCGCGAGACCTTATGCCGCAG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Stk11/Lkb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AACCCCTGCGGCATAAGGTCTCGc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Usp28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CACCGGGGAGCCTTCCGATCATCC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Usp28 #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AACCGGATGATCGGAAGGCTCCCc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Usp28 #2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CACCGCGGATCGTTCCGTGAAGTA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721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Usp28 #2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AACATACTTCACGGAACGATCCGc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875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USP28S67A-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TGAGAGAGTTAAGGAGCCCGCTCAAGACACTGTTGCTACAG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1154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</w:rPr>
            </w:pPr>
            <w:r w:rsidRPr="00547AA5">
              <w:rPr>
                <w:rFonts w:ascii="Calibri" w:eastAsia="Times New Roman" w:hAnsi="Calibri" w:cs="Arial"/>
                <w:color w:val="000000"/>
              </w:rPr>
              <w:t>hUSP28S67A-rev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CTGTAGCAACAGTGTCTTGAGCGGGCTCCTTAACTCTCTCA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hUSP28S714A-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</w:rPr>
            </w:pPr>
            <w:r w:rsidRPr="00547AA5">
              <w:rPr>
                <w:rFonts w:ascii="Calibri" w:eastAsia="Times New Roman" w:hAnsi="Calibri" w:cs="Arial"/>
                <w:color w:val="000000"/>
              </w:rPr>
              <w:t>AGTCCTCCACCAACTCCTCAGCACAGGACTACTCTACATCACA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USP28S714A-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</w:rPr>
            </w:pPr>
            <w:r w:rsidRPr="00547AA5">
              <w:rPr>
                <w:rFonts w:ascii="Calibri" w:eastAsia="Times New Roman" w:hAnsi="Calibri" w:cs="Arial"/>
                <w:color w:val="000000"/>
              </w:rPr>
              <w:t>TGTGATGTAGAGTAGTCCTGTGCTGAGGAGTTGGTGGAGGACT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 xml:space="preserve">hUsp28 S67A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gblock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rev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BamHI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  <w:lang w:val="en"/>
              </w:rPr>
            </w:pPr>
            <w:r w:rsidRPr="00547AA5">
              <w:rPr>
                <w:rFonts w:ascii="Calibri" w:eastAsia="Times New Roman" w:hAnsi="Calibri" w:cs="Arial"/>
                <w:color w:val="000000"/>
                <w:lang w:val="en"/>
              </w:rPr>
              <w:t>AAGCTTGGATCCTTACGTGCTTAGAATTGTGCCT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 xml:space="preserve">hUsp28 S714A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gblock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rev </w:t>
            </w: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XbaI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</w:rPr>
            </w:pPr>
            <w:r w:rsidRPr="00547AA5">
              <w:rPr>
                <w:rFonts w:ascii="Calibri" w:eastAsia="Times New Roman" w:hAnsi="Calibri" w:cs="Arial"/>
                <w:color w:val="000000"/>
              </w:rPr>
              <w:t>AAGCTTTCTAGATCACATTCTAATGCCACAATTC</w:t>
            </w:r>
          </w:p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  <w:lang w:val="e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FANCD2  distal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47AA5">
              <w:rPr>
                <w:rFonts w:ascii="Arial" w:eastAsia="Times New Roman" w:hAnsi="Arial" w:cs="Arial"/>
              </w:rPr>
              <w:t xml:space="preserve">GCTGTCTGGCAAGTTAGG A TGG </w:t>
            </w:r>
          </w:p>
          <w:p w:rsidR="00F1583B" w:rsidRPr="00547AA5" w:rsidRDefault="00F1583B" w:rsidP="003D0706">
            <w:pPr>
              <w:spacing w:line="276" w:lineRule="auto"/>
              <w:rPr>
                <w:rFonts w:ascii="Calibri" w:eastAsia="Times New Roman" w:hAnsi="Calibri" w:cs="Arial"/>
                <w:color w:val="000000"/>
                <w:lang w:val="e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54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FANCD2 distal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  <w:lang w:val="es-ES_tradnl"/>
              </w:rPr>
            </w:pPr>
            <w:r w:rsidRPr="00547AA5">
              <w:rPr>
                <w:rFonts w:ascii="Arial" w:eastAsia="Times New Roman" w:hAnsi="Arial" w:cs="Arial"/>
              </w:rPr>
              <w:t xml:space="preserve">CAAGCTGTAAGGCATTTCC CCG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FANCI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47AA5">
              <w:rPr>
                <w:rFonts w:ascii="Arial" w:eastAsia="Times New Roman" w:hAnsi="Arial" w:cs="Arial"/>
              </w:rPr>
              <w:t>GGCGGATCTTGTTGTTAC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FANCI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47AA5">
              <w:rPr>
                <w:rFonts w:ascii="Arial" w:eastAsia="Times New Roman" w:hAnsi="Arial" w:cs="Arial"/>
              </w:rPr>
              <w:t>CCTCCGCCACAAACTTCCA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Rad51C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47AA5">
              <w:rPr>
                <w:rFonts w:ascii="Arial" w:eastAsia="Times New Roman" w:hAnsi="Arial" w:cs="Arial"/>
              </w:rPr>
              <w:t>TTTGGGGAATCAAAACGGAAT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ChIP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Rad51C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eastAsia="Times New Roman" w:hAnsi="Arial" w:cs="Arial"/>
              </w:rPr>
            </w:pPr>
            <w:r w:rsidRPr="00547AA5">
              <w:rPr>
                <w:rFonts w:ascii="Arial" w:eastAsia="Times New Roman" w:hAnsi="Arial" w:cs="Arial"/>
              </w:rPr>
              <w:t>AGGCTCACCTGCTAACCC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626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Kra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CACCGACTGAGTATAAACTTGTGG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Kra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#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AACCCACAAGTTTATACTCAG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Trp53 #1 f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CACCGATGGTGGTATACTCAGAG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gRNA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urine Trp53 #1 rev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AACGCTCTGAGTATACCACCATC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KrasG12D repair template fo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TTTGTGTAAGCTTTGGTAACTCCATGTATTTTTATTAAGTGTT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KrasG12D repair template rev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GAGCTTATCGATACCGTCGACACACCCAGTTTAAAGCCTTGGA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Sigma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Recombinant DN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dentifier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</w:rPr>
              <w:t>pLKO.DEST.EGFP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LKO.DEST.EGF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 was a gift from Ming-Soun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sa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32684 ; http://n2t.net/addgene:32684 ; RRID:Addgene_32684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</w:rPr>
              <w:t>Addgene</w:t>
            </w:r>
            <w:proofErr w:type="spellEnd"/>
            <w:r w:rsidRPr="00547AA5">
              <w:rPr>
                <w:rFonts w:ascii="Arial" w:hAnsi="Arial" w:cs="Arial"/>
              </w:rPr>
              <w:t xml:space="preserve"> plasmid # 32684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LKO.1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puro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LKO.1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pur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was a gift from Bob Weinberg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8453 ; http://n2t.net/addgene:8453 ; RRID:Addgene_8453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8453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INDUCER20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Inducer20 was a gift from Stephe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Elledg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44012 ; http://n2t.net/addgene:44012 ; RRID:Addgene_44012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44012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deltaNp63alpha-FLAG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deltaNp63alpha-FLAG was a gift from Davi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dransky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26979 ; http://n2t.net/addgene:26979 ; RRID:Addgene_26979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26979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LKO-eGFP-shdeltaNp63-1 (GFP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LKO-eGFP-shdeltaNp63-2 (GFP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DZ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Flag USP28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DZ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Flag USP28 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5665 ; http://n2t.net/addgene:15665 ; RRID:Addgene_15665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5665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INDUCER20 -mouse Usp28 WT (Neomycin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shUSP_28_1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Puromycin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shUSP_28_2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Puromycin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cDNA3-HA-USP28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cDNA3-HA-USP28 was a gift from Nikita Popov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pGEPIR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20-human-sh-Usp28 (Neomycin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INDUC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20-human-sh- Usp28 was a gift from Carina Maier (Almut Schulze group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302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USP28 S67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USP28 S714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  <w:lang w:val="en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  <w:lang w:val="en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  <w:lang w:val="en"/>
              </w:rPr>
              <w:t xml:space="preserve"> USP28 S61A +  S714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sPAX2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sPAX2 was a gift from Didier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ron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2260 ; http://n2t.net/addgene:12260 ; RRID:Addgene_1226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2260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pMD2G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MD2.G was a gift from Didier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ron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2259 ; http://n2t.net/addgene:12259 ; RRID:Addgene_12259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plasmid # 12259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Helper</w:t>
            </w:r>
            <w:proofErr w:type="spellEnd"/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</w:rPr>
              <w:t>Biolabs</w:t>
            </w:r>
            <w:proofErr w:type="spellEnd"/>
            <w:r w:rsidRPr="00547AA5">
              <w:rPr>
                <w:rFonts w:ascii="Arial" w:hAnsi="Arial" w:cs="Arial"/>
              </w:rPr>
              <w:t>, INC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EAEAEA"/>
              </w:rPr>
              <w:t>VPK-400-DJ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AAV2/8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AV2/8 was a gift from James M. Wilson (</w:t>
            </w:r>
            <w:proofErr w:type="spellStart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 xml:space="preserve"> plasmid # 112864 ; http://n2t.net/addgene:112864 ; RRID:Addgene_112864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 xml:space="preserve"> plasmid # 112864 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AAV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DJ Vector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 xml:space="preserve">Cell </w:t>
            </w:r>
            <w:proofErr w:type="spellStart"/>
            <w:r w:rsidRPr="00547AA5">
              <w:rPr>
                <w:rFonts w:ascii="Arial" w:hAnsi="Arial" w:cs="Arial"/>
              </w:rPr>
              <w:t>Biolabs</w:t>
            </w:r>
            <w:proofErr w:type="spellEnd"/>
            <w:r w:rsidRPr="00547AA5">
              <w:rPr>
                <w:rFonts w:ascii="Arial" w:hAnsi="Arial" w:cs="Arial"/>
              </w:rPr>
              <w:t>, INC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EAEAEA"/>
              </w:rPr>
              <w:t>VPK-420-DJ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LKO-eGFP-mshUSP_28_1 (GFP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This Paper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LK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-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eGF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- mshUSP_28_2 (GFP)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This Paper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547AA5">
              <w:rPr>
                <w:rFonts w:ascii="Arial" w:hAnsi="Arial" w:cs="Arial"/>
                <w:color w:val="000000"/>
              </w:rPr>
              <w:t>AAV:ITR</w:t>
            </w:r>
            <w:proofErr w:type="gramEnd"/>
            <w:r w:rsidRPr="00547AA5">
              <w:rPr>
                <w:rFonts w:ascii="Arial" w:hAnsi="Arial" w:cs="Arial"/>
                <w:color w:val="000000"/>
              </w:rPr>
              <w:t>- U6-sgRNA(p53)- pEFS-2A-mCherry-shortPA- IT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547AA5">
              <w:rPr>
                <w:rFonts w:ascii="Arial" w:hAnsi="Arial" w:cs="Arial"/>
                <w:color w:val="000000"/>
              </w:rPr>
              <w:t>AAV:ITR</w:t>
            </w:r>
            <w:proofErr w:type="gramEnd"/>
            <w:r w:rsidRPr="00547AA5">
              <w:rPr>
                <w:rFonts w:ascii="Arial" w:hAnsi="Arial" w:cs="Arial"/>
                <w:color w:val="000000"/>
              </w:rPr>
              <w:t>-U6-sgRNA(Kras)-pEFS-2A-mCherry-shortPA-KrasG12D_HDRdonor-IT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547AA5">
              <w:rPr>
                <w:rFonts w:ascii="Arial" w:hAnsi="Arial" w:cs="Arial"/>
                <w:color w:val="000000"/>
              </w:rPr>
              <w:t>AAV:ITR</w:t>
            </w:r>
            <w:proofErr w:type="gramEnd"/>
            <w:r w:rsidRPr="00547AA5">
              <w:rPr>
                <w:rFonts w:ascii="Arial" w:hAnsi="Arial" w:cs="Arial"/>
                <w:color w:val="000000"/>
              </w:rPr>
              <w:t>-U6-sgRNA(Kras)-U6-sgRNA(p53)-pEFS-2A-mCherry-shortPA-KrasG12D_HDRdonor-IT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547AA5">
              <w:rPr>
                <w:rFonts w:ascii="Arial" w:hAnsi="Arial" w:cs="Arial"/>
                <w:color w:val="000000"/>
              </w:rPr>
              <w:t>AAV:ITR</w:t>
            </w:r>
            <w:proofErr w:type="gramEnd"/>
            <w:r w:rsidRPr="00547AA5">
              <w:rPr>
                <w:rFonts w:ascii="Arial" w:hAnsi="Arial" w:cs="Arial"/>
                <w:color w:val="000000"/>
              </w:rPr>
              <w:t>-U6-sgRNA(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Kra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)-U6-sgRNA(p53)-U6-sgRNA(Lkb1)- pEFS-2A-mCherry-shortPA-KrasG12D_HDRdonor-IT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547AA5">
              <w:rPr>
                <w:rFonts w:ascii="Arial" w:hAnsi="Arial" w:cs="Arial"/>
                <w:color w:val="000000"/>
              </w:rPr>
              <w:t>AAV:ITR</w:t>
            </w:r>
            <w:proofErr w:type="gramEnd"/>
            <w:r w:rsidRPr="00547AA5">
              <w:rPr>
                <w:rFonts w:ascii="Arial" w:hAnsi="Arial" w:cs="Arial"/>
                <w:color w:val="000000"/>
              </w:rPr>
              <w:t>-U6-sgRNA(Kras)-U6-sgRNA(p53)-U6-sgRNA(Lkb1)-U6-sgRNA(Usp28</w:t>
            </w:r>
            <w:r w:rsidRPr="00547AA5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547AA5">
              <w:rPr>
                <w:rFonts w:ascii="Arial" w:hAnsi="Arial" w:cs="Arial"/>
                <w:color w:val="000000"/>
              </w:rPr>
              <w:t>)-U6-sgRNA(Usp28</w:t>
            </w:r>
            <w:r w:rsidRPr="00547AA5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547AA5">
              <w:rPr>
                <w:rFonts w:ascii="Arial" w:hAnsi="Arial" w:cs="Arial"/>
                <w:color w:val="000000"/>
              </w:rPr>
              <w:t>)-pEFS-2A-mCherry-shortPA-KrasG12D_HDRdonor-ITR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N/A</w:t>
            </w: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bookmarkStart w:id="1" w:name="_Hlk5281767"/>
            <w:r w:rsidRPr="00547AA5">
              <w:rPr>
                <w:rFonts w:ascii="Arial" w:hAnsi="Arial" w:cs="Arial"/>
                <w:color w:val="000000"/>
              </w:rPr>
              <w:lastRenderedPageBreak/>
              <w:t>AAV:ITR-U6-sgRNA(Kras)-U6-sgRNA(p53)-U6-sgRNA(Lkb1)-pEFS-Rluc-2A-Cre-shortPA-KrasG12D_HDRdonor-ITR</w:t>
            </w:r>
            <w:bookmarkEnd w:id="1"/>
            <w:r w:rsidRPr="00547AA5">
              <w:rPr>
                <w:rFonts w:ascii="Arial" w:hAnsi="Arial" w:cs="Arial"/>
                <w:color w:val="000000"/>
              </w:rPr>
              <w:t xml:space="preserve"> (AAV-KPL)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AV:ITR-U6-sgRNA(Kras)-U6-sgRNA(p53)-U6-sgRNA(Lkb1)-pEFS-Rluc-2A-Cre-shortPA-KrasG12D_HDRdonor-ITR (AAV-KPL) was a gift from Feng Zhang (</w:t>
            </w:r>
            <w:proofErr w:type="spellStart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 xml:space="preserve"> plasmid # 60224 ; http://n2t.net/addgene:60224 ; RRID:Addgene_60224)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>Addgene</w:t>
            </w:r>
            <w:proofErr w:type="spellEnd"/>
            <w:r w:rsidRPr="00547AA5">
              <w:rPr>
                <w:rFonts w:ascii="Arial" w:hAnsi="Arial" w:cs="Arial"/>
                <w:color w:val="333333"/>
                <w:shd w:val="clear" w:color="auto" w:fill="F5F5F5"/>
              </w:rPr>
              <w:t xml:space="preserve"> plasmid # 60224</w:t>
            </w: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 xml:space="preserve">Software and Algorithm 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cBioportal</w:t>
            </w:r>
            <w:proofErr w:type="spellEnd"/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s://www.cbioportal.org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GEPIA and GEPIA2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://gepia.cancer-pku.c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KM-plotter 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://kmplot.com/analysis/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Operetta Imaging 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Perkin Elmar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BoxPlotR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://shiny.chemgrid.org/boxplotr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Excel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Microsoft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Affinity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Desgner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547AA5">
              <w:rPr>
                <w:rFonts w:ascii="Arial" w:hAnsi="Arial" w:cs="Arial"/>
                <w:color w:val="000000"/>
                <w:lang w:val="en"/>
              </w:rPr>
              <w:t>https://affinity.serif.com/es/designer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en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Image Studio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Licor</w:t>
            </w:r>
            <w:proofErr w:type="spellEnd"/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Panther Classification system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://pantherdb.org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AATBIO IC50 calculato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https://www.aatbio.com/tools/ic50-calculator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raphPad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Software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raphPad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Software, Inc.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Affinity Designe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erif Europe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ImageJ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National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Insistute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of Healt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lastRenderedPageBreak/>
              <w:t>Primerx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http://www.bioinformatics.org/primerx/cgi-bin/DNA_1.cgi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ROC Plotter 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ttp://www.rocplot.org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annoramic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Case Viewe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3dHiste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R2: Genomics Analysis and Visualization Platform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 http://r2.amc.n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UCSC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Xena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 https://ucsc-xena.gitbook.io/project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lang w:val="de-DE"/>
              </w:rPr>
            </w:pPr>
            <w:proofErr w:type="spellStart"/>
            <w:r w:rsidRPr="00547AA5">
              <w:rPr>
                <w:rFonts w:ascii="Arial" w:hAnsi="Arial" w:cs="Arial"/>
              </w:rPr>
              <w:t>GenerateFastq</w:t>
            </w:r>
            <w:proofErr w:type="spellEnd"/>
            <w:r w:rsidRPr="00547AA5">
              <w:rPr>
                <w:rFonts w:ascii="Arial" w:hAnsi="Arial" w:cs="Arial"/>
              </w:rPr>
              <w:t xml:space="preserve"> </w:t>
            </w:r>
            <w:r w:rsidRPr="00547AA5">
              <w:rPr>
                <w:rFonts w:ascii="Arial" w:hAnsi="Arial" w:cs="Arial"/>
                <w:color w:val="000000"/>
                <w:shd w:val="clear" w:color="auto" w:fill="FFFFFF"/>
              </w:rPr>
              <w:t>v1.1.0.64</w:t>
            </w:r>
          </w:p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http://emea.support.illumina.com/downloads/local-run-manager-generate-fastq-module.htm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FastQC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ttp://www.bioinformatics.babraham.ac.uk/projects/fastqc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Bowtie2 v2.3.4.1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http://bowtie-bio.sourceforge.net/index.shtm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</w:rPr>
              <w:t>TopHat</w:t>
            </w:r>
            <w:proofErr w:type="spellEnd"/>
            <w:r w:rsidRPr="00547AA5">
              <w:rPr>
                <w:rFonts w:ascii="Arial" w:hAnsi="Arial" w:cs="Arial"/>
              </w:rPr>
              <w:t xml:space="preserve"> v.2.1.1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347916" w:rsidP="003D0706">
            <w:pPr>
              <w:spacing w:line="276" w:lineRule="auto"/>
              <w:rPr>
                <w:rFonts w:ascii="Arial" w:hAnsi="Arial" w:cs="Arial"/>
              </w:rPr>
            </w:pPr>
            <w:hyperlink r:id="rId5" w:history="1">
              <w:r w:rsidR="00F1583B" w:rsidRPr="00547AA5">
                <w:rPr>
                  <w:rStyle w:val="Hyperlink"/>
                  <w:rFonts w:ascii="Arial" w:hAnsi="Arial" w:cs="Arial"/>
                </w:rPr>
                <w:t>https://ccb.jhu.edu/software/tophat/index.s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</w:rPr>
              <w:t>Samtools</w:t>
            </w:r>
            <w:proofErr w:type="spellEnd"/>
            <w:r w:rsidRPr="00547AA5">
              <w:rPr>
                <w:rFonts w:ascii="Arial" w:hAnsi="Arial" w:cs="Arial"/>
              </w:rPr>
              <w:t xml:space="preserve"> v1.3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</w:rPr>
              <w:t>http://samtools.sourceforge.net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</w:rPr>
              <w:t>https://www.r-project.org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EdgeR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6" w:history="1">
              <w:r w:rsidR="00F1583B" w:rsidRPr="00547AA5">
                <w:rPr>
                  <w:rStyle w:val="Hyperlink"/>
                  <w:rFonts w:ascii="Arial" w:hAnsi="Arial" w:cs="Arial"/>
                </w:rPr>
                <w:t>https://bioconductor.org/packages/release/bioc/html/edgeR.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GenomicAlignments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7" w:history="1">
              <w:r w:rsidR="00F1583B" w:rsidRPr="00547AA5">
                <w:rPr>
                  <w:rStyle w:val="Hyperlink"/>
                  <w:rFonts w:ascii="Arial" w:hAnsi="Arial" w:cs="Arial"/>
                </w:rPr>
                <w:t>https://bioconductor.org/packages/release/bioc/html/GenomicAlignments.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GSEA v2.2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hyperlink r:id="rId8" w:history="1">
              <w:r w:rsidR="00F1583B" w:rsidRPr="00547AA5">
                <w:rPr>
                  <w:rStyle w:val="Hyperlink"/>
                  <w:rFonts w:ascii="Arial" w:hAnsi="Arial" w:cs="Arial"/>
                </w:rPr>
                <w:t>http://software.broadinstitute.org/gsea/downloads.jsp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1378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lastRenderedPageBreak/>
              <w:t>COMBENEFIT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F1583B" w:rsidRPr="00547AA5">
                <w:rPr>
                  <w:rStyle w:val="Hyperlink"/>
                  <w:rFonts w:eastAsia="Times New Roman"/>
                </w:rPr>
                <w:t>https://www.cruk.cam.ac.uk/research-groups/jodrell-group/combenefit</w:t>
              </w:r>
            </w:hyperlink>
          </w:p>
          <w:p w:rsidR="00F1583B" w:rsidRPr="00547AA5" w:rsidRDefault="00F1583B" w:rsidP="003D0706">
            <w:pPr>
              <w:spacing w:line="276" w:lineRule="auto"/>
            </w:pP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610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EMBL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F1583B" w:rsidRPr="00547AA5">
                <w:rPr>
                  <w:rStyle w:val="Hyperlink"/>
                  <w:rFonts w:eastAsia="Times New Roman"/>
                </w:rPr>
                <w:t>https://www.embl.de/</w:t>
              </w:r>
            </w:hyperlink>
          </w:p>
          <w:p w:rsidR="00F1583B" w:rsidRPr="00547AA5" w:rsidRDefault="00F1583B" w:rsidP="003D0706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SPLASHRNA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347916" w:rsidP="003D070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F1583B" w:rsidRPr="00547AA5">
                <w:rPr>
                  <w:rStyle w:val="Hyperlink"/>
                  <w:rFonts w:eastAsia="Times New Roman"/>
                </w:rPr>
                <w:t>http://splashrna.mskcc.org/</w:t>
              </w:r>
            </w:hyperlink>
          </w:p>
          <w:p w:rsidR="00F1583B" w:rsidRPr="00547AA5" w:rsidRDefault="00F1583B" w:rsidP="003D0706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hRule="exact" w:val="288"/>
        </w:trPr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  <w:r w:rsidRPr="00547AA5">
              <w:rPr>
                <w:rFonts w:ascii="Arial" w:hAnsi="Arial" w:cs="Arial"/>
                <w:b/>
              </w:rPr>
              <w:t>Company/Sour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Odyssey®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CLx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Imaging System</w:t>
            </w:r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Licor</w:t>
            </w:r>
            <w:proofErr w:type="spellEnd"/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iBright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>™ FL1000 Imaging System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BD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FACSCant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II Cell Analyzer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BD Biosciences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StepOnePlus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Real-Time PCR System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Invitrogen Countess II FL Automated Cell Counter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ThermoFish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Pannoramic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DESK scanner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3DHISTECH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FSX100 microscopy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Olympus Life Scienc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Operetta  screening and imaging system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</w:rPr>
              <w:t>Perkin Elmer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133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Fragment Analyzer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Agilent formerly Advanced Analytical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47AA5">
              <w:rPr>
                <w:rFonts w:ascii="Arial" w:hAnsi="Arial" w:cs="Arial"/>
                <w:color w:val="000000"/>
              </w:rPr>
              <w:t>Axiocam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503 mono + Zeiss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axi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microscope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Zeiss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Branson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onifier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250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>Branson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59"/>
        </w:trPr>
        <w:tc>
          <w:tcPr>
            <w:tcW w:w="524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yrax M55 Rotary Microtome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88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CR cycler: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mpliAm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cycler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88"/>
        </w:trPr>
        <w:tc>
          <w:tcPr>
            <w:tcW w:w="5245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rbitra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Fusion </w:t>
            </w:r>
            <w:proofErr w:type="spellStart"/>
            <w:r>
              <w:rPr>
                <w:rFonts w:ascii="Arial" w:hAnsi="Arial" w:cs="Arial"/>
                <w:color w:val="000000"/>
              </w:rPr>
              <w:t>Lumos</w:t>
            </w:r>
            <w:proofErr w:type="spellEnd"/>
          </w:p>
        </w:tc>
        <w:tc>
          <w:tcPr>
            <w:tcW w:w="241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88"/>
        </w:trPr>
        <w:tc>
          <w:tcPr>
            <w:tcW w:w="5245" w:type="dxa"/>
            <w:shd w:val="clear" w:color="auto" w:fill="auto"/>
            <w:vAlign w:val="center"/>
          </w:tcPr>
          <w:p w:rsidR="00F1583B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Hyrax M55 Rotary Microtome</w:t>
            </w:r>
          </w:p>
        </w:tc>
        <w:tc>
          <w:tcPr>
            <w:tcW w:w="2413" w:type="dxa"/>
            <w:shd w:val="clear" w:color="auto" w:fill="auto"/>
            <w:vAlign w:val="center"/>
          </w:tcPr>
          <w:p w:rsidR="00F1583B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Leica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F1583B" w:rsidRPr="00547AA5" w:rsidTr="003D0706">
        <w:trPr>
          <w:cantSplit/>
          <w:trHeight w:val="288"/>
        </w:trPr>
        <w:tc>
          <w:tcPr>
            <w:tcW w:w="52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1583B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 xml:space="preserve">PCR cycler: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SimpliAmp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47AA5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547AA5">
              <w:rPr>
                <w:rFonts w:ascii="Arial" w:hAnsi="Arial" w:cs="Arial"/>
                <w:color w:val="000000"/>
              </w:rPr>
              <w:t xml:space="preserve"> cycler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1583B" w:rsidRDefault="00F1583B" w:rsidP="003D070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547AA5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1583B" w:rsidRPr="00547AA5" w:rsidRDefault="00F1583B" w:rsidP="003D0706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F1583B" w:rsidRPr="00547AA5" w:rsidRDefault="00F1583B" w:rsidP="00F1583B">
      <w:pPr>
        <w:spacing w:line="276" w:lineRule="auto"/>
      </w:pPr>
    </w:p>
    <w:p w:rsidR="00F1583B" w:rsidRPr="00547AA5" w:rsidRDefault="00F1583B" w:rsidP="00F1583B">
      <w:pPr>
        <w:spacing w:line="276" w:lineRule="auto"/>
        <w:rPr>
          <w:rFonts w:ascii="Arial" w:hAnsi="Arial" w:cs="Arial"/>
        </w:rPr>
      </w:pPr>
    </w:p>
    <w:p w:rsidR="00F1583B" w:rsidRPr="00547AA5" w:rsidRDefault="00F1583B" w:rsidP="00F1583B">
      <w:pPr>
        <w:spacing w:line="276" w:lineRule="auto"/>
        <w:ind w:left="360"/>
        <w:rPr>
          <w:rFonts w:ascii="Arial" w:hAnsi="Arial" w:cs="Arial"/>
        </w:rPr>
      </w:pPr>
    </w:p>
    <w:p w:rsidR="00F1583B" w:rsidRPr="00547AA5" w:rsidRDefault="00F1583B" w:rsidP="00F1583B">
      <w:pPr>
        <w:spacing w:line="276" w:lineRule="auto"/>
        <w:ind w:left="360"/>
        <w:rPr>
          <w:rFonts w:ascii="Arial" w:hAnsi="Arial" w:cs="Arial"/>
        </w:rPr>
      </w:pPr>
    </w:p>
    <w:p w:rsidR="00CA70EB" w:rsidRDefault="00CA70EB"/>
    <w:sectPr w:rsidR="00CA70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C364B"/>
    <w:multiLevelType w:val="hybridMultilevel"/>
    <w:tmpl w:val="5596DCD4"/>
    <w:lvl w:ilvl="0" w:tplc="F636255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D000E"/>
    <w:multiLevelType w:val="hybridMultilevel"/>
    <w:tmpl w:val="9A02D384"/>
    <w:lvl w:ilvl="0" w:tplc="1D00146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AE12AA"/>
    <w:multiLevelType w:val="hybridMultilevel"/>
    <w:tmpl w:val="568EF7C2"/>
    <w:lvl w:ilvl="0" w:tplc="B13E2E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207D9"/>
    <w:multiLevelType w:val="hybridMultilevel"/>
    <w:tmpl w:val="93D6F02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697D35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0D6CFA"/>
    <w:multiLevelType w:val="hybridMultilevel"/>
    <w:tmpl w:val="15CC99C4"/>
    <w:lvl w:ilvl="0" w:tplc="362A46E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7774E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4E40E3"/>
    <w:multiLevelType w:val="hybridMultilevel"/>
    <w:tmpl w:val="0B24C7E0"/>
    <w:lvl w:ilvl="0" w:tplc="C7769558">
      <w:start w:val="1"/>
      <w:numFmt w:val="upperLetter"/>
      <w:lvlText w:val="%1)"/>
      <w:lvlJc w:val="left"/>
      <w:pPr>
        <w:ind w:left="800" w:hanging="4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C44B5"/>
    <w:multiLevelType w:val="hybridMultilevel"/>
    <w:tmpl w:val="58EE0F4A"/>
    <w:lvl w:ilvl="0" w:tplc="362A46E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329EA"/>
    <w:multiLevelType w:val="hybridMultilevel"/>
    <w:tmpl w:val="9B1E4F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5269CF"/>
    <w:multiLevelType w:val="hybridMultilevel"/>
    <w:tmpl w:val="EC2AD01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1531CF"/>
    <w:multiLevelType w:val="hybridMultilevel"/>
    <w:tmpl w:val="270EA92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A22613"/>
    <w:multiLevelType w:val="hybridMultilevel"/>
    <w:tmpl w:val="A4967C26"/>
    <w:lvl w:ilvl="0" w:tplc="1B10BE9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DB73E7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471BB2"/>
    <w:multiLevelType w:val="hybridMultilevel"/>
    <w:tmpl w:val="154EB41C"/>
    <w:lvl w:ilvl="0" w:tplc="CA2EE37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A333352"/>
    <w:multiLevelType w:val="hybridMultilevel"/>
    <w:tmpl w:val="15281B1A"/>
    <w:lvl w:ilvl="0" w:tplc="184691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B52F7C"/>
    <w:multiLevelType w:val="hybridMultilevel"/>
    <w:tmpl w:val="569E41CE"/>
    <w:lvl w:ilvl="0" w:tplc="22A0A8B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200F87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2E19E7"/>
    <w:multiLevelType w:val="hybridMultilevel"/>
    <w:tmpl w:val="77F42E8C"/>
    <w:lvl w:ilvl="0" w:tplc="E530EC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E9182A"/>
    <w:multiLevelType w:val="hybridMultilevel"/>
    <w:tmpl w:val="87B843C0"/>
    <w:lvl w:ilvl="0" w:tplc="B13E2E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431BE5"/>
    <w:multiLevelType w:val="hybridMultilevel"/>
    <w:tmpl w:val="424CAE26"/>
    <w:lvl w:ilvl="0" w:tplc="1D001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830A7E"/>
    <w:multiLevelType w:val="hybridMultilevel"/>
    <w:tmpl w:val="B9102A4A"/>
    <w:lvl w:ilvl="0" w:tplc="D10C3C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B4934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802DF9"/>
    <w:multiLevelType w:val="hybridMultilevel"/>
    <w:tmpl w:val="9BC8BC54"/>
    <w:lvl w:ilvl="0" w:tplc="29B428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8465841"/>
    <w:multiLevelType w:val="hybridMultilevel"/>
    <w:tmpl w:val="18FE4C1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F054EA"/>
    <w:multiLevelType w:val="hybridMultilevel"/>
    <w:tmpl w:val="E62EFBE4"/>
    <w:lvl w:ilvl="0" w:tplc="C7769558">
      <w:start w:val="1"/>
      <w:numFmt w:val="upperLetter"/>
      <w:lvlText w:val="%1)"/>
      <w:lvlJc w:val="left"/>
      <w:pPr>
        <w:ind w:left="800" w:hanging="4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9C0F0B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2868BF"/>
    <w:multiLevelType w:val="hybridMultilevel"/>
    <w:tmpl w:val="794E39E0"/>
    <w:lvl w:ilvl="0" w:tplc="B8320CDA">
      <w:start w:val="1"/>
      <w:numFmt w:val="upperLetter"/>
      <w:lvlText w:val="%1)"/>
      <w:lvlJc w:val="left"/>
      <w:pPr>
        <w:ind w:left="760" w:hanging="40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B6429"/>
    <w:multiLevelType w:val="hybridMultilevel"/>
    <w:tmpl w:val="659C8EA8"/>
    <w:lvl w:ilvl="0" w:tplc="DE5E738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AD0067"/>
    <w:multiLevelType w:val="hybridMultilevel"/>
    <w:tmpl w:val="18A4D20C"/>
    <w:lvl w:ilvl="0" w:tplc="E530EC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CE09AE"/>
    <w:multiLevelType w:val="hybridMultilevel"/>
    <w:tmpl w:val="0AEC673A"/>
    <w:lvl w:ilvl="0" w:tplc="D5D4B2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0907C2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8B1E93"/>
    <w:multiLevelType w:val="hybridMultilevel"/>
    <w:tmpl w:val="1B04F180"/>
    <w:lvl w:ilvl="0" w:tplc="A06828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0C30FE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7312CA"/>
    <w:multiLevelType w:val="hybridMultilevel"/>
    <w:tmpl w:val="AB626504"/>
    <w:lvl w:ilvl="0" w:tplc="B5B69760">
      <w:start w:val="1"/>
      <w:numFmt w:val="upperLetter"/>
      <w:lvlText w:val="%1)"/>
      <w:lvlJc w:val="left"/>
      <w:pPr>
        <w:ind w:left="760" w:hanging="40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CF60E9"/>
    <w:multiLevelType w:val="hybridMultilevel"/>
    <w:tmpl w:val="4C46A79E"/>
    <w:lvl w:ilvl="0" w:tplc="B13E2E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00C8A"/>
    <w:multiLevelType w:val="hybridMultilevel"/>
    <w:tmpl w:val="275EA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C447D3"/>
    <w:multiLevelType w:val="hybridMultilevel"/>
    <w:tmpl w:val="73029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6"/>
  </w:num>
  <w:num w:numId="3">
    <w:abstractNumId w:val="17"/>
  </w:num>
  <w:num w:numId="4">
    <w:abstractNumId w:val="36"/>
  </w:num>
  <w:num w:numId="5">
    <w:abstractNumId w:val="33"/>
  </w:num>
  <w:num w:numId="6">
    <w:abstractNumId w:val="4"/>
  </w:num>
  <w:num w:numId="7">
    <w:abstractNumId w:val="13"/>
  </w:num>
  <w:num w:numId="8">
    <w:abstractNumId w:val="22"/>
  </w:num>
  <w:num w:numId="9">
    <w:abstractNumId w:val="31"/>
  </w:num>
  <w:num w:numId="10">
    <w:abstractNumId w:val="12"/>
  </w:num>
  <w:num w:numId="11">
    <w:abstractNumId w:val="30"/>
  </w:num>
  <w:num w:numId="12">
    <w:abstractNumId w:val="19"/>
  </w:num>
  <w:num w:numId="13">
    <w:abstractNumId w:val="20"/>
  </w:num>
  <w:num w:numId="14">
    <w:abstractNumId w:val="37"/>
  </w:num>
  <w:num w:numId="15">
    <w:abstractNumId w:val="1"/>
  </w:num>
  <w:num w:numId="16">
    <w:abstractNumId w:val="0"/>
  </w:num>
  <w:num w:numId="17">
    <w:abstractNumId w:val="28"/>
  </w:num>
  <w:num w:numId="18">
    <w:abstractNumId w:val="14"/>
  </w:num>
  <w:num w:numId="19">
    <w:abstractNumId w:val="16"/>
  </w:num>
  <w:num w:numId="20">
    <w:abstractNumId w:val="23"/>
  </w:num>
  <w:num w:numId="21">
    <w:abstractNumId w:val="9"/>
  </w:num>
  <w:num w:numId="22">
    <w:abstractNumId w:val="27"/>
  </w:num>
  <w:num w:numId="23">
    <w:abstractNumId w:val="32"/>
  </w:num>
  <w:num w:numId="24">
    <w:abstractNumId w:val="25"/>
  </w:num>
  <w:num w:numId="25">
    <w:abstractNumId w:val="18"/>
  </w:num>
  <w:num w:numId="26">
    <w:abstractNumId w:val="34"/>
  </w:num>
  <w:num w:numId="27">
    <w:abstractNumId w:val="15"/>
  </w:num>
  <w:num w:numId="28">
    <w:abstractNumId w:val="35"/>
  </w:num>
  <w:num w:numId="29">
    <w:abstractNumId w:val="2"/>
  </w:num>
  <w:num w:numId="30">
    <w:abstractNumId w:val="21"/>
  </w:num>
  <w:num w:numId="31">
    <w:abstractNumId w:val="24"/>
  </w:num>
  <w:num w:numId="32">
    <w:abstractNumId w:val="8"/>
  </w:num>
  <w:num w:numId="33">
    <w:abstractNumId w:val="5"/>
  </w:num>
  <w:num w:numId="34">
    <w:abstractNumId w:val="3"/>
  </w:num>
  <w:num w:numId="35">
    <w:abstractNumId w:val="7"/>
  </w:num>
  <w:num w:numId="36">
    <w:abstractNumId w:val="29"/>
  </w:num>
  <w:num w:numId="37">
    <w:abstractNumId w:val="10"/>
  </w:num>
  <w:num w:numId="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83B"/>
    <w:rsid w:val="00347916"/>
    <w:rsid w:val="00C44799"/>
    <w:rsid w:val="00CA70EB"/>
    <w:rsid w:val="00F1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E5A7"/>
  <w15:chartTrackingRefBased/>
  <w15:docId w15:val="{EBFA51E8-2D3C-49BE-B39A-EC2CCC4A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583B"/>
    <w:pPr>
      <w:spacing w:after="0" w:line="240" w:lineRule="auto"/>
    </w:pPr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58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58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F1583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1583B"/>
    <w:rPr>
      <w:color w:val="0563C1" w:themeColor="hyperlink"/>
      <w:u w:val="single"/>
    </w:rPr>
  </w:style>
  <w:style w:type="character" w:styleId="Kommentarzeichen">
    <w:name w:val="annotation reference"/>
    <w:uiPriority w:val="99"/>
    <w:rsid w:val="00F1583B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83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83B"/>
    <w:rPr>
      <w:rFonts w:ascii="Times New Roman" w:eastAsiaTheme="minorEastAsia" w:hAnsi="Times New Roman" w:cs="Times New Roman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1583B"/>
    <w:rPr>
      <w:color w:val="80808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83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83B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8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83B"/>
    <w:rPr>
      <w:rFonts w:eastAsiaTheme="minorEastAsia"/>
      <w:b/>
      <w:bCs/>
      <w:sz w:val="20"/>
      <w:szCs w:val="20"/>
    </w:rPr>
  </w:style>
  <w:style w:type="character" w:customStyle="1" w:styleId="H1Char">
    <w:name w:val="H1 Char"/>
    <w:basedOn w:val="Absatz-Standardschriftart"/>
    <w:link w:val="H1"/>
    <w:locked/>
    <w:rsid w:val="00F1583B"/>
    <w:rPr>
      <w:rFonts w:ascii="Arial" w:eastAsia="MS Mincho" w:hAnsi="Arial" w:cs="Times New Roman"/>
      <w:b/>
      <w:szCs w:val="20"/>
      <w:lang w:eastAsia="ja-JP"/>
    </w:rPr>
  </w:style>
  <w:style w:type="paragraph" w:customStyle="1" w:styleId="H1">
    <w:name w:val="H1"/>
    <w:basedOn w:val="berschrift1"/>
    <w:link w:val="H1Char"/>
    <w:qFormat/>
    <w:rsid w:val="00F1583B"/>
    <w:pPr>
      <w:keepNext w:val="0"/>
      <w:keepLines w:val="0"/>
      <w:spacing w:before="460" w:after="230" w:line="230" w:lineRule="atLeast"/>
    </w:pPr>
    <w:rPr>
      <w:rFonts w:ascii="Arial" w:eastAsia="MS Mincho" w:hAnsi="Arial" w:cs="Times New Roman"/>
      <w:b/>
      <w:color w:val="auto"/>
      <w:sz w:val="22"/>
      <w:szCs w:val="20"/>
      <w:lang w:eastAsia="ja-JP"/>
    </w:rPr>
  </w:style>
  <w:style w:type="character" w:styleId="BesuchterLink">
    <w:name w:val="FollowedHyperlink"/>
    <w:basedOn w:val="Absatz-Standardschriftart"/>
    <w:uiPriority w:val="99"/>
    <w:semiHidden/>
    <w:unhideWhenUsed/>
    <w:rsid w:val="00F1583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F1583B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1583B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1583B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1583B"/>
    <w:rPr>
      <w:rFonts w:ascii="Calibri" w:eastAsiaTheme="minorEastAsia" w:hAnsi="Calibri" w:cs="Calibri"/>
      <w:noProof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F1583B"/>
    <w:rPr>
      <w:i/>
      <w:iCs/>
    </w:rPr>
  </w:style>
  <w:style w:type="paragraph" w:styleId="berarbeitung">
    <w:name w:val="Revision"/>
    <w:hidden/>
    <w:uiPriority w:val="99"/>
    <w:semiHidden/>
    <w:rsid w:val="00F1583B"/>
    <w:pPr>
      <w:spacing w:after="0" w:line="240" w:lineRule="auto"/>
    </w:pPr>
    <w:rPr>
      <w:rFonts w:eastAsiaTheme="minorEastAsia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F1583B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1583B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1583B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583B"/>
    <w:rPr>
      <w:rFonts w:eastAsiaTheme="minorEastAsia"/>
      <w:sz w:val="24"/>
      <w:szCs w:val="24"/>
    </w:rPr>
  </w:style>
  <w:style w:type="character" w:customStyle="1" w:styleId="search-table-record-td">
    <w:name w:val="search-table-record-td"/>
    <w:basedOn w:val="Absatz-Standardschriftart"/>
    <w:rsid w:val="00F1583B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1583B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1583B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ftware.broadinstitute.org/gsea/downloads.jsp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bioconductor.org/packages/release/bioc/html/GenomicAlignments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ioconductor.org/packages/release/bioc/html/edgeR.html" TargetMode="External"/><Relationship Id="rId11" Type="http://schemas.openxmlformats.org/officeDocument/2006/relationships/hyperlink" Target="http://splashrna.mskcc.org/" TargetMode="External"/><Relationship Id="rId5" Type="http://schemas.openxmlformats.org/officeDocument/2006/relationships/hyperlink" Target="https://ccb.jhu.edu/software/tophat/index.shtml" TargetMode="External"/><Relationship Id="rId10" Type="http://schemas.openxmlformats.org/officeDocument/2006/relationships/hyperlink" Target="https://www.embl.d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ruk.cam.ac.uk/research-groups/jodrell-group/combenefi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02</Words>
  <Characters>1369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fenbacher</dc:creator>
  <cp:keywords/>
  <dc:description/>
  <cp:lastModifiedBy>Diefenbacher</cp:lastModifiedBy>
  <cp:revision>3</cp:revision>
  <dcterms:created xsi:type="dcterms:W3CDTF">2020-08-03T09:49:00Z</dcterms:created>
  <dcterms:modified xsi:type="dcterms:W3CDTF">2020-08-13T06:17:00Z</dcterms:modified>
</cp:coreProperties>
</file>